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A3F" w:rsidRPr="00CC4A3F" w:rsidRDefault="00745E13" w:rsidP="00CC4A3F">
      <w:pPr>
        <w:spacing w:after="0" w:line="480" w:lineRule="auto"/>
        <w:rPr>
          <w:b/>
          <w:sz w:val="24"/>
          <w:szCs w:val="24"/>
        </w:rPr>
      </w:pPr>
      <w:r w:rsidRPr="00CC4A3F">
        <w:rPr>
          <w:b/>
          <w:sz w:val="24"/>
          <w:szCs w:val="24"/>
        </w:rPr>
        <w:t>Sup</w:t>
      </w:r>
      <w:r w:rsidR="00447521" w:rsidRPr="00CC4A3F">
        <w:rPr>
          <w:b/>
          <w:sz w:val="24"/>
          <w:szCs w:val="24"/>
        </w:rPr>
        <w:t>porting Information</w:t>
      </w:r>
      <w:r w:rsidR="00CC4A3F" w:rsidRPr="00CC4A3F">
        <w:rPr>
          <w:b/>
          <w:sz w:val="24"/>
          <w:szCs w:val="24"/>
        </w:rPr>
        <w:t xml:space="preserve"> </w:t>
      </w:r>
    </w:p>
    <w:p w:rsidR="00CC4A3F" w:rsidRPr="00CC4A3F" w:rsidRDefault="00CC4A3F" w:rsidP="00CC4A3F">
      <w:pPr>
        <w:spacing w:after="0" w:line="480" w:lineRule="auto"/>
        <w:rPr>
          <w:rFonts w:cstheme="minorBidi"/>
          <w:b/>
          <w:color w:val="000000" w:themeColor="text1"/>
          <w:kern w:val="24"/>
          <w:sz w:val="24"/>
          <w:szCs w:val="24"/>
          <w:lang w:eastAsia="zh-CN"/>
        </w:rPr>
      </w:pPr>
      <w:r w:rsidRPr="00CC4A3F">
        <w:rPr>
          <w:rFonts w:cstheme="minorBidi"/>
          <w:b/>
          <w:color w:val="000000" w:themeColor="text1"/>
          <w:kern w:val="24"/>
          <w:sz w:val="24"/>
          <w:szCs w:val="24"/>
          <w:lang w:eastAsia="zh-CN"/>
        </w:rPr>
        <w:t xml:space="preserve">A Genetically Encoded Reporter for Real-Time Imaging of Cofilin-Actin Rods in Living Neurons </w:t>
      </w:r>
    </w:p>
    <w:p w:rsidR="00CC4A3F" w:rsidRPr="006A2E5F" w:rsidRDefault="00CC4A3F" w:rsidP="00CC4A3F">
      <w:pPr>
        <w:spacing w:after="0" w:line="480" w:lineRule="auto"/>
        <w:rPr>
          <w:rFonts w:cstheme="minorBidi"/>
          <w:color w:val="000000" w:themeColor="text1"/>
          <w:kern w:val="24"/>
          <w:sz w:val="24"/>
          <w:szCs w:val="24"/>
          <w:lang w:eastAsia="zh-CN"/>
        </w:rPr>
      </w:pPr>
      <w:r>
        <w:rPr>
          <w:rFonts w:cstheme="minorBidi"/>
          <w:color w:val="000000" w:themeColor="text1"/>
          <w:kern w:val="24"/>
          <w:sz w:val="24"/>
          <w:szCs w:val="24"/>
          <w:lang w:eastAsia="zh-CN"/>
        </w:rPr>
        <w:t>Jianjie Mi, Alisa E. Shaw, Chi W. Pak, Keifer Walsh, Laurie S. Minamide, Barbara W. Bernstein, Thomas B. Kuhn, and James R. Bamburg</w:t>
      </w:r>
    </w:p>
    <w:p w:rsidR="00C74B7E" w:rsidRDefault="00C74B7E">
      <w:r>
        <w:t xml:space="preserve">Figure </w:t>
      </w:r>
      <w:r w:rsidR="00BE620B">
        <w:t>S</w:t>
      </w:r>
      <w:r>
        <w:t>1</w:t>
      </w:r>
    </w:p>
    <w:p w:rsidR="00C74B7E" w:rsidRDefault="008C1AA6">
      <w:r w:rsidRPr="008C1AA6">
        <w:rPr>
          <w:noProof/>
        </w:rPr>
        <w:drawing>
          <wp:inline distT="0" distB="0" distL="0" distR="0" wp14:anchorId="1964CE8A" wp14:editId="4B544E16">
            <wp:extent cx="4491149" cy="2630557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494" cy="2632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B7E" w:rsidRDefault="00C74B7E"/>
    <w:p w:rsidR="00C74B7E" w:rsidRDefault="00C74B7E"/>
    <w:p w:rsidR="00C74B7E" w:rsidRDefault="00C74B7E"/>
    <w:p w:rsidR="00C74B7E" w:rsidRDefault="00C74B7E"/>
    <w:p w:rsidR="00C74B7E" w:rsidRDefault="00C74B7E"/>
    <w:p w:rsidR="00C74B7E" w:rsidRDefault="00C74B7E"/>
    <w:p w:rsidR="00C74B7E" w:rsidRDefault="00C74B7E"/>
    <w:p w:rsidR="00A01D61" w:rsidRDefault="00A01D61"/>
    <w:p w:rsidR="00A01D61" w:rsidRDefault="00A01D61"/>
    <w:p w:rsidR="00A01D61" w:rsidRDefault="00A01D61"/>
    <w:p w:rsidR="00A01D61" w:rsidRDefault="00A01D61"/>
    <w:p w:rsidR="00A01D61" w:rsidRDefault="00A01D61">
      <w:bookmarkStart w:id="0" w:name="_GoBack"/>
      <w:bookmarkEnd w:id="0"/>
      <w:r>
        <w:lastRenderedPageBreak/>
        <w:t xml:space="preserve">Figure </w:t>
      </w:r>
      <w:r w:rsidR="00BE620B">
        <w:t>S</w:t>
      </w:r>
      <w:r>
        <w:t>2.</w:t>
      </w:r>
    </w:p>
    <w:p w:rsidR="003122AE" w:rsidRDefault="003122AE"/>
    <w:p w:rsidR="00EE1097" w:rsidRDefault="006E5226">
      <w:r w:rsidRPr="006E5226">
        <w:rPr>
          <w:noProof/>
        </w:rPr>
        <w:drawing>
          <wp:inline distT="0" distB="0" distL="0" distR="0">
            <wp:extent cx="4172585" cy="3103880"/>
            <wp:effectExtent l="0" t="0" r="0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585" cy="310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E13" w:rsidRDefault="00745E13"/>
    <w:p w:rsidR="00745E13" w:rsidRDefault="00745E13"/>
    <w:p w:rsidR="00745E13" w:rsidRDefault="00745E13"/>
    <w:p w:rsidR="00745E13" w:rsidRDefault="00745E13"/>
    <w:p w:rsidR="00745E13" w:rsidRDefault="00745E13"/>
    <w:p w:rsidR="00745E13" w:rsidRDefault="00745E13"/>
    <w:p w:rsidR="00745E13" w:rsidRDefault="00745E13"/>
    <w:p w:rsidR="00EE1097" w:rsidRDefault="00EE1097"/>
    <w:p w:rsidR="00D82A1A" w:rsidRDefault="00D82A1A"/>
    <w:p w:rsidR="00D82A1A" w:rsidRDefault="00D82A1A"/>
    <w:p w:rsidR="00D82A1A" w:rsidRDefault="00D82A1A"/>
    <w:p w:rsidR="00D82A1A" w:rsidRDefault="00D82A1A"/>
    <w:p w:rsidR="00D82A1A" w:rsidRDefault="00D82A1A"/>
    <w:p w:rsidR="006E5226" w:rsidRDefault="006E5226" w:rsidP="002A0E8F"/>
    <w:p w:rsidR="006E5226" w:rsidRDefault="006E5226" w:rsidP="002A0E8F"/>
    <w:p w:rsidR="0047588B" w:rsidRDefault="00EE1097" w:rsidP="002A0E8F">
      <w:r>
        <w:t xml:space="preserve">Figure </w:t>
      </w:r>
      <w:r w:rsidR="00BE620B">
        <w:t>S</w:t>
      </w:r>
      <w:r>
        <w:t>3</w:t>
      </w:r>
      <w:r w:rsidR="00745E13">
        <w:t xml:space="preserve"> </w:t>
      </w:r>
    </w:p>
    <w:p w:rsidR="002A0E8F" w:rsidRDefault="002A0E8F" w:rsidP="002A0E8F">
      <w:r w:rsidRPr="002A0E8F">
        <w:rPr>
          <w:noProof/>
        </w:rPr>
        <w:drawing>
          <wp:inline distT="0" distB="0" distL="0" distR="0">
            <wp:extent cx="5271715" cy="3669036"/>
            <wp:effectExtent l="0" t="0" r="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965" cy="36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E8F" w:rsidRDefault="002A0E8F" w:rsidP="002A0E8F">
      <w:r w:rsidRPr="002A0E8F">
        <w:rPr>
          <w:noProof/>
        </w:rPr>
        <w:drawing>
          <wp:inline distT="0" distB="0" distL="0" distR="0">
            <wp:extent cx="5216056" cy="3296721"/>
            <wp:effectExtent l="0" t="0" r="381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016" cy="329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0E8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6AA" w:rsidRDefault="000956AA" w:rsidP="00C118FC">
      <w:pPr>
        <w:spacing w:after="0" w:line="240" w:lineRule="auto"/>
      </w:pPr>
      <w:r>
        <w:separator/>
      </w:r>
    </w:p>
  </w:endnote>
  <w:endnote w:type="continuationSeparator" w:id="0">
    <w:p w:rsidR="000956AA" w:rsidRDefault="000956AA" w:rsidP="00C11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4564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F6C" w:rsidRDefault="00120F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D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0F6C" w:rsidRDefault="00120F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6AA" w:rsidRDefault="000956AA" w:rsidP="00C118FC">
      <w:pPr>
        <w:spacing w:after="0" w:line="240" w:lineRule="auto"/>
      </w:pPr>
      <w:r>
        <w:separator/>
      </w:r>
    </w:p>
  </w:footnote>
  <w:footnote w:type="continuationSeparator" w:id="0">
    <w:p w:rsidR="000956AA" w:rsidRDefault="000956AA" w:rsidP="00C11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E5F"/>
    <w:rsid w:val="000046AB"/>
    <w:rsid w:val="0001229C"/>
    <w:rsid w:val="00015705"/>
    <w:rsid w:val="00022C06"/>
    <w:rsid w:val="000269B5"/>
    <w:rsid w:val="00055354"/>
    <w:rsid w:val="0006081F"/>
    <w:rsid w:val="000849FC"/>
    <w:rsid w:val="000956AA"/>
    <w:rsid w:val="00096F04"/>
    <w:rsid w:val="000A6650"/>
    <w:rsid w:val="000A751B"/>
    <w:rsid w:val="000A7EC3"/>
    <w:rsid w:val="000B4976"/>
    <w:rsid w:val="000B7D69"/>
    <w:rsid w:val="000C0307"/>
    <w:rsid w:val="000D6E37"/>
    <w:rsid w:val="000F0BDA"/>
    <w:rsid w:val="000F0C9A"/>
    <w:rsid w:val="000F3056"/>
    <w:rsid w:val="000F65AD"/>
    <w:rsid w:val="00101592"/>
    <w:rsid w:val="00104164"/>
    <w:rsid w:val="001056BD"/>
    <w:rsid w:val="0011041F"/>
    <w:rsid w:val="00115988"/>
    <w:rsid w:val="00120F6C"/>
    <w:rsid w:val="00123BBA"/>
    <w:rsid w:val="00143AA5"/>
    <w:rsid w:val="00177E77"/>
    <w:rsid w:val="0018793D"/>
    <w:rsid w:val="0019213C"/>
    <w:rsid w:val="00193831"/>
    <w:rsid w:val="001968F9"/>
    <w:rsid w:val="001A7F4B"/>
    <w:rsid w:val="001B43F8"/>
    <w:rsid w:val="001C14ED"/>
    <w:rsid w:val="001C1A9A"/>
    <w:rsid w:val="00214E13"/>
    <w:rsid w:val="0021798A"/>
    <w:rsid w:val="0022128D"/>
    <w:rsid w:val="0022634C"/>
    <w:rsid w:val="00247AA7"/>
    <w:rsid w:val="00256796"/>
    <w:rsid w:val="002579F9"/>
    <w:rsid w:val="0026690F"/>
    <w:rsid w:val="00275695"/>
    <w:rsid w:val="00280797"/>
    <w:rsid w:val="00282970"/>
    <w:rsid w:val="002928FA"/>
    <w:rsid w:val="0029643E"/>
    <w:rsid w:val="002A0E8F"/>
    <w:rsid w:val="002B60F8"/>
    <w:rsid w:val="002C07ED"/>
    <w:rsid w:val="002D7BFB"/>
    <w:rsid w:val="002E3416"/>
    <w:rsid w:val="003052E3"/>
    <w:rsid w:val="00311E3D"/>
    <w:rsid w:val="003122AE"/>
    <w:rsid w:val="00313C84"/>
    <w:rsid w:val="0032396B"/>
    <w:rsid w:val="00331174"/>
    <w:rsid w:val="00350490"/>
    <w:rsid w:val="00357944"/>
    <w:rsid w:val="00364ABB"/>
    <w:rsid w:val="0037004C"/>
    <w:rsid w:val="00373DC7"/>
    <w:rsid w:val="00374562"/>
    <w:rsid w:val="00380F7E"/>
    <w:rsid w:val="00383BF4"/>
    <w:rsid w:val="00384B4C"/>
    <w:rsid w:val="003916CE"/>
    <w:rsid w:val="00396CC6"/>
    <w:rsid w:val="003B6A22"/>
    <w:rsid w:val="003C29C7"/>
    <w:rsid w:val="003D24C1"/>
    <w:rsid w:val="003F0484"/>
    <w:rsid w:val="003F26F5"/>
    <w:rsid w:val="00403538"/>
    <w:rsid w:val="0040717F"/>
    <w:rsid w:val="00426364"/>
    <w:rsid w:val="00436207"/>
    <w:rsid w:val="004365E6"/>
    <w:rsid w:val="00447521"/>
    <w:rsid w:val="004542A1"/>
    <w:rsid w:val="004563A2"/>
    <w:rsid w:val="00461A99"/>
    <w:rsid w:val="00462677"/>
    <w:rsid w:val="00467356"/>
    <w:rsid w:val="00470863"/>
    <w:rsid w:val="0047588B"/>
    <w:rsid w:val="00484D37"/>
    <w:rsid w:val="00487A91"/>
    <w:rsid w:val="00491001"/>
    <w:rsid w:val="00493E02"/>
    <w:rsid w:val="00496A76"/>
    <w:rsid w:val="004B288A"/>
    <w:rsid w:val="004B4A99"/>
    <w:rsid w:val="004C7DB7"/>
    <w:rsid w:val="004D1C1A"/>
    <w:rsid w:val="004E1BAB"/>
    <w:rsid w:val="004F570F"/>
    <w:rsid w:val="005032FF"/>
    <w:rsid w:val="00512CA2"/>
    <w:rsid w:val="005230FA"/>
    <w:rsid w:val="00530AF3"/>
    <w:rsid w:val="00547F71"/>
    <w:rsid w:val="005500F2"/>
    <w:rsid w:val="0055604C"/>
    <w:rsid w:val="005713FF"/>
    <w:rsid w:val="00580136"/>
    <w:rsid w:val="00592A8D"/>
    <w:rsid w:val="005B7078"/>
    <w:rsid w:val="005C74FD"/>
    <w:rsid w:val="005E0504"/>
    <w:rsid w:val="005E0EC9"/>
    <w:rsid w:val="005E5EAE"/>
    <w:rsid w:val="00600EEB"/>
    <w:rsid w:val="006130BA"/>
    <w:rsid w:val="0061567F"/>
    <w:rsid w:val="00625A48"/>
    <w:rsid w:val="00632C1F"/>
    <w:rsid w:val="00633667"/>
    <w:rsid w:val="0064069E"/>
    <w:rsid w:val="006460CD"/>
    <w:rsid w:val="00662519"/>
    <w:rsid w:val="0067275B"/>
    <w:rsid w:val="00672FF9"/>
    <w:rsid w:val="00673293"/>
    <w:rsid w:val="00681B89"/>
    <w:rsid w:val="00684D36"/>
    <w:rsid w:val="00693EE5"/>
    <w:rsid w:val="006A2E5F"/>
    <w:rsid w:val="006C3E63"/>
    <w:rsid w:val="006E5226"/>
    <w:rsid w:val="006E7C67"/>
    <w:rsid w:val="006F0505"/>
    <w:rsid w:val="006F535C"/>
    <w:rsid w:val="0070226E"/>
    <w:rsid w:val="0070464B"/>
    <w:rsid w:val="0070565F"/>
    <w:rsid w:val="007263B9"/>
    <w:rsid w:val="00734843"/>
    <w:rsid w:val="0073581D"/>
    <w:rsid w:val="00737EAE"/>
    <w:rsid w:val="00742249"/>
    <w:rsid w:val="00743045"/>
    <w:rsid w:val="0074585E"/>
    <w:rsid w:val="00745E13"/>
    <w:rsid w:val="00751314"/>
    <w:rsid w:val="00760FB5"/>
    <w:rsid w:val="007624FB"/>
    <w:rsid w:val="007673CD"/>
    <w:rsid w:val="00767F0C"/>
    <w:rsid w:val="0077352B"/>
    <w:rsid w:val="00777037"/>
    <w:rsid w:val="00777CF7"/>
    <w:rsid w:val="00792D95"/>
    <w:rsid w:val="0079399E"/>
    <w:rsid w:val="00793D8E"/>
    <w:rsid w:val="007A393C"/>
    <w:rsid w:val="007C029E"/>
    <w:rsid w:val="007E0454"/>
    <w:rsid w:val="00801634"/>
    <w:rsid w:val="00805820"/>
    <w:rsid w:val="00825746"/>
    <w:rsid w:val="008509AE"/>
    <w:rsid w:val="00850C60"/>
    <w:rsid w:val="00855C31"/>
    <w:rsid w:val="00856DA2"/>
    <w:rsid w:val="00871566"/>
    <w:rsid w:val="00873348"/>
    <w:rsid w:val="0087407F"/>
    <w:rsid w:val="008977B2"/>
    <w:rsid w:val="008979AE"/>
    <w:rsid w:val="008A071A"/>
    <w:rsid w:val="008A6D1B"/>
    <w:rsid w:val="008C1AA6"/>
    <w:rsid w:val="008C49B2"/>
    <w:rsid w:val="008C4BFD"/>
    <w:rsid w:val="008C5462"/>
    <w:rsid w:val="008D0325"/>
    <w:rsid w:val="00904A3E"/>
    <w:rsid w:val="00926C8A"/>
    <w:rsid w:val="00930483"/>
    <w:rsid w:val="00932E84"/>
    <w:rsid w:val="00940103"/>
    <w:rsid w:val="00952E9D"/>
    <w:rsid w:val="00956CA4"/>
    <w:rsid w:val="00963732"/>
    <w:rsid w:val="0096436F"/>
    <w:rsid w:val="00970807"/>
    <w:rsid w:val="009745A1"/>
    <w:rsid w:val="009852C9"/>
    <w:rsid w:val="00990458"/>
    <w:rsid w:val="00996F6F"/>
    <w:rsid w:val="009C5E13"/>
    <w:rsid w:val="009D65C5"/>
    <w:rsid w:val="009D7886"/>
    <w:rsid w:val="00A01D61"/>
    <w:rsid w:val="00A071D0"/>
    <w:rsid w:val="00A07F62"/>
    <w:rsid w:val="00A1546A"/>
    <w:rsid w:val="00A15AD7"/>
    <w:rsid w:val="00A31A6D"/>
    <w:rsid w:val="00A31B5F"/>
    <w:rsid w:val="00A31CB9"/>
    <w:rsid w:val="00A37386"/>
    <w:rsid w:val="00A51042"/>
    <w:rsid w:val="00A65EBB"/>
    <w:rsid w:val="00A66D1D"/>
    <w:rsid w:val="00A858E6"/>
    <w:rsid w:val="00AA6645"/>
    <w:rsid w:val="00AB052B"/>
    <w:rsid w:val="00AC41F0"/>
    <w:rsid w:val="00AD155E"/>
    <w:rsid w:val="00AD467F"/>
    <w:rsid w:val="00AD5E37"/>
    <w:rsid w:val="00AE1BF5"/>
    <w:rsid w:val="00AE28EB"/>
    <w:rsid w:val="00AE3FB0"/>
    <w:rsid w:val="00AF5233"/>
    <w:rsid w:val="00B027ED"/>
    <w:rsid w:val="00B031A2"/>
    <w:rsid w:val="00B147D0"/>
    <w:rsid w:val="00B23313"/>
    <w:rsid w:val="00B240C6"/>
    <w:rsid w:val="00B36A1D"/>
    <w:rsid w:val="00B41BB2"/>
    <w:rsid w:val="00B56B34"/>
    <w:rsid w:val="00B60E42"/>
    <w:rsid w:val="00B64587"/>
    <w:rsid w:val="00B91560"/>
    <w:rsid w:val="00B94188"/>
    <w:rsid w:val="00B95ACE"/>
    <w:rsid w:val="00BB2104"/>
    <w:rsid w:val="00BB29AE"/>
    <w:rsid w:val="00BB2EAB"/>
    <w:rsid w:val="00BC22E1"/>
    <w:rsid w:val="00BC7059"/>
    <w:rsid w:val="00BD2292"/>
    <w:rsid w:val="00BD75DA"/>
    <w:rsid w:val="00BE0285"/>
    <w:rsid w:val="00BE620B"/>
    <w:rsid w:val="00BF38B8"/>
    <w:rsid w:val="00BF64CF"/>
    <w:rsid w:val="00C118FC"/>
    <w:rsid w:val="00C14456"/>
    <w:rsid w:val="00C1640F"/>
    <w:rsid w:val="00C24AC1"/>
    <w:rsid w:val="00C2722E"/>
    <w:rsid w:val="00C4517E"/>
    <w:rsid w:val="00C4562C"/>
    <w:rsid w:val="00C460B4"/>
    <w:rsid w:val="00C5589C"/>
    <w:rsid w:val="00C6106A"/>
    <w:rsid w:val="00C74B7E"/>
    <w:rsid w:val="00C82940"/>
    <w:rsid w:val="00C87CCB"/>
    <w:rsid w:val="00C94A6F"/>
    <w:rsid w:val="00CA5573"/>
    <w:rsid w:val="00CB5DD8"/>
    <w:rsid w:val="00CB671F"/>
    <w:rsid w:val="00CC181D"/>
    <w:rsid w:val="00CC4A3F"/>
    <w:rsid w:val="00CC57CF"/>
    <w:rsid w:val="00CD754A"/>
    <w:rsid w:val="00CE2BB1"/>
    <w:rsid w:val="00CF1198"/>
    <w:rsid w:val="00CF16A9"/>
    <w:rsid w:val="00D0379E"/>
    <w:rsid w:val="00D0634F"/>
    <w:rsid w:val="00D11865"/>
    <w:rsid w:val="00D14E54"/>
    <w:rsid w:val="00D22484"/>
    <w:rsid w:val="00D22658"/>
    <w:rsid w:val="00D229D6"/>
    <w:rsid w:val="00D24C03"/>
    <w:rsid w:val="00D425F5"/>
    <w:rsid w:val="00D55A9C"/>
    <w:rsid w:val="00D64764"/>
    <w:rsid w:val="00D65C36"/>
    <w:rsid w:val="00D7530A"/>
    <w:rsid w:val="00D75930"/>
    <w:rsid w:val="00D81388"/>
    <w:rsid w:val="00D82A1A"/>
    <w:rsid w:val="00D82CBC"/>
    <w:rsid w:val="00D969A6"/>
    <w:rsid w:val="00DA0DA1"/>
    <w:rsid w:val="00DA338B"/>
    <w:rsid w:val="00DA7705"/>
    <w:rsid w:val="00DB574A"/>
    <w:rsid w:val="00DC16C1"/>
    <w:rsid w:val="00DC27BF"/>
    <w:rsid w:val="00DC2D43"/>
    <w:rsid w:val="00DD362F"/>
    <w:rsid w:val="00DE652A"/>
    <w:rsid w:val="00DF2D20"/>
    <w:rsid w:val="00DF7736"/>
    <w:rsid w:val="00E07F9B"/>
    <w:rsid w:val="00E14212"/>
    <w:rsid w:val="00E17E86"/>
    <w:rsid w:val="00E35505"/>
    <w:rsid w:val="00E40E23"/>
    <w:rsid w:val="00E80F09"/>
    <w:rsid w:val="00E84A06"/>
    <w:rsid w:val="00E91385"/>
    <w:rsid w:val="00E920EB"/>
    <w:rsid w:val="00EA1EE4"/>
    <w:rsid w:val="00EA5AF3"/>
    <w:rsid w:val="00EB03D4"/>
    <w:rsid w:val="00EB3363"/>
    <w:rsid w:val="00EC31ED"/>
    <w:rsid w:val="00EC37BF"/>
    <w:rsid w:val="00ED7D2F"/>
    <w:rsid w:val="00EE0B9E"/>
    <w:rsid w:val="00EE1097"/>
    <w:rsid w:val="00EF25DB"/>
    <w:rsid w:val="00EF3FE9"/>
    <w:rsid w:val="00F102FD"/>
    <w:rsid w:val="00F132FD"/>
    <w:rsid w:val="00F1358B"/>
    <w:rsid w:val="00F20B24"/>
    <w:rsid w:val="00F2720B"/>
    <w:rsid w:val="00F274CC"/>
    <w:rsid w:val="00F351E9"/>
    <w:rsid w:val="00F3568C"/>
    <w:rsid w:val="00F37537"/>
    <w:rsid w:val="00F43AE1"/>
    <w:rsid w:val="00F44C4A"/>
    <w:rsid w:val="00F47645"/>
    <w:rsid w:val="00F51C6C"/>
    <w:rsid w:val="00F51D3E"/>
    <w:rsid w:val="00F53C10"/>
    <w:rsid w:val="00F5474A"/>
    <w:rsid w:val="00F60D3B"/>
    <w:rsid w:val="00F63952"/>
    <w:rsid w:val="00F65657"/>
    <w:rsid w:val="00F7156E"/>
    <w:rsid w:val="00F819A2"/>
    <w:rsid w:val="00F822B7"/>
    <w:rsid w:val="00F84587"/>
    <w:rsid w:val="00FC4467"/>
    <w:rsid w:val="00FC6D81"/>
    <w:rsid w:val="00FE45F9"/>
    <w:rsid w:val="00FE6E54"/>
    <w:rsid w:val="00FF67BE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E5F"/>
    <w:rPr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505"/>
    <w:pPr>
      <w:keepNext/>
      <w:keepLines/>
      <w:widowControl w:val="0"/>
      <w:spacing w:before="260" w:after="260" w:line="416" w:lineRule="auto"/>
      <w:jc w:val="both"/>
      <w:outlineLvl w:val="1"/>
    </w:pPr>
    <w:rPr>
      <w:rFonts w:ascii="Times New Roman" w:eastAsia="Times New Roman" w:hAnsi="Times New Roman" w:cstheme="majorBidi"/>
      <w:b/>
      <w:bCs/>
      <w:kern w:val="2"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C2722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7A39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3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93C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93C"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93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7ED"/>
    <w:pPr>
      <w:widowControl/>
      <w:spacing w:after="200"/>
      <w:jc w:val="left"/>
    </w:pPr>
    <w:rPr>
      <w:rFonts w:ascii="Arial" w:eastAsiaTheme="minorHAnsi" w:hAnsi="Arial" w:cs="Arial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7ED"/>
    <w:rPr>
      <w:rFonts w:asciiTheme="minorHAnsi" w:eastAsiaTheme="minorEastAsia" w:hAnsiTheme="minorHAnsi" w:cstheme="minorBidi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C7DB7"/>
    <w:rPr>
      <w:color w:val="0000FF"/>
      <w:u w:val="single"/>
    </w:rPr>
  </w:style>
  <w:style w:type="paragraph" w:customStyle="1" w:styleId="desc">
    <w:name w:val="desc"/>
    <w:basedOn w:val="Normal"/>
    <w:rsid w:val="004C7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C7DB7"/>
  </w:style>
  <w:style w:type="character" w:customStyle="1" w:styleId="Heading2Char">
    <w:name w:val="Heading 2 Char"/>
    <w:basedOn w:val="DefaultParagraphFont"/>
    <w:link w:val="Heading2"/>
    <w:uiPriority w:val="9"/>
    <w:rsid w:val="006F0505"/>
    <w:rPr>
      <w:rFonts w:ascii="Times New Roman" w:eastAsia="Times New Roman" w:hAnsi="Times New Roman" w:cstheme="majorBidi"/>
      <w:b/>
      <w:bCs/>
      <w:kern w:val="2"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1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FC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C11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FC"/>
    <w:rPr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B2EA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E5F"/>
    <w:rPr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505"/>
    <w:pPr>
      <w:keepNext/>
      <w:keepLines/>
      <w:widowControl w:val="0"/>
      <w:spacing w:before="260" w:after="260" w:line="416" w:lineRule="auto"/>
      <w:jc w:val="both"/>
      <w:outlineLvl w:val="1"/>
    </w:pPr>
    <w:rPr>
      <w:rFonts w:ascii="Times New Roman" w:eastAsia="Times New Roman" w:hAnsi="Times New Roman" w:cstheme="majorBidi"/>
      <w:b/>
      <w:bCs/>
      <w:kern w:val="2"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C2722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7A39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3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93C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93C"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93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7ED"/>
    <w:pPr>
      <w:widowControl/>
      <w:spacing w:after="200"/>
      <w:jc w:val="left"/>
    </w:pPr>
    <w:rPr>
      <w:rFonts w:ascii="Arial" w:eastAsiaTheme="minorHAnsi" w:hAnsi="Arial" w:cs="Arial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7ED"/>
    <w:rPr>
      <w:rFonts w:asciiTheme="minorHAnsi" w:eastAsiaTheme="minorEastAsia" w:hAnsiTheme="minorHAnsi" w:cstheme="minorBidi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C7DB7"/>
    <w:rPr>
      <w:color w:val="0000FF"/>
      <w:u w:val="single"/>
    </w:rPr>
  </w:style>
  <w:style w:type="paragraph" w:customStyle="1" w:styleId="desc">
    <w:name w:val="desc"/>
    <w:basedOn w:val="Normal"/>
    <w:rsid w:val="004C7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C7DB7"/>
  </w:style>
  <w:style w:type="character" w:customStyle="1" w:styleId="Heading2Char">
    <w:name w:val="Heading 2 Char"/>
    <w:basedOn w:val="DefaultParagraphFont"/>
    <w:link w:val="Heading2"/>
    <w:uiPriority w:val="9"/>
    <w:rsid w:val="006F0505"/>
    <w:rPr>
      <w:rFonts w:ascii="Times New Roman" w:eastAsia="Times New Roman" w:hAnsi="Times New Roman" w:cstheme="majorBidi"/>
      <w:b/>
      <w:bCs/>
      <w:kern w:val="2"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1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FC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C11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FC"/>
    <w:rPr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B2E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DD0F87-C9FE-46C4-9CDD-17E8CA77F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B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urg,James</dc:creator>
  <cp:lastModifiedBy>Bamburg,James</cp:lastModifiedBy>
  <cp:revision>2</cp:revision>
  <cp:lastPrinted>2013-09-30T17:53:00Z</cp:lastPrinted>
  <dcterms:created xsi:type="dcterms:W3CDTF">2013-11-20T17:26:00Z</dcterms:created>
  <dcterms:modified xsi:type="dcterms:W3CDTF">2013-11-20T17:26:00Z</dcterms:modified>
</cp:coreProperties>
</file>